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F3944" w14:textId="67C0FEAF" w:rsidR="00E907DF" w:rsidRPr="00897A5C" w:rsidRDefault="00E907DF" w:rsidP="00E907DF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>S</w:t>
      </w:r>
      <w:r w:rsidR="00A83C0F">
        <w:rPr>
          <w:rFonts w:ascii="Times New Roman" w:hAnsi="Times New Roman" w:cs="Times New Roman"/>
          <w:b/>
          <w:color w:val="FF0000"/>
          <w:sz w:val="22"/>
          <w:szCs w:val="22"/>
        </w:rPr>
        <w:t>5</w:t>
      </w: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 Table</w:t>
      </w:r>
      <w:r w:rsidR="00A83C0F">
        <w:rPr>
          <w:rFonts w:ascii="Times New Roman" w:hAnsi="Times New Roman" w:cs="Times New Roman"/>
          <w:b/>
          <w:color w:val="FF0000"/>
          <w:sz w:val="22"/>
          <w:szCs w:val="22"/>
        </w:rPr>
        <w:t>.</w:t>
      </w: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 Independent risk factors for all-cause death and heart failure hospitalization after catheter ablation for AF: A sensitivity analysis of annual rate of eGFR decline</w:t>
      </w:r>
    </w:p>
    <w:p w14:paraId="1004BE59" w14:textId="77777777" w:rsidR="00E907DF" w:rsidRPr="00897A5C" w:rsidRDefault="00E907DF" w:rsidP="00E907DF">
      <w:pPr>
        <w:pStyle w:val="ListParagraph"/>
        <w:numPr>
          <w:ilvl w:val="0"/>
          <w:numId w:val="4"/>
        </w:numPr>
        <w:tabs>
          <w:tab w:val="left" w:pos="1038"/>
          <w:tab w:val="left" w:pos="2495"/>
        </w:tabs>
        <w:spacing w:line="480" w:lineRule="auto"/>
        <w:ind w:leftChars="0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>All-cause death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3085"/>
        <w:gridCol w:w="709"/>
        <w:gridCol w:w="1134"/>
        <w:gridCol w:w="992"/>
        <w:gridCol w:w="709"/>
        <w:gridCol w:w="1134"/>
        <w:gridCol w:w="992"/>
      </w:tblGrid>
      <w:tr w:rsidR="00E907DF" w:rsidRPr="00897A5C" w14:paraId="72182646" w14:textId="77777777" w:rsidTr="00C67605">
        <w:tc>
          <w:tcPr>
            <w:tcW w:w="3085" w:type="dxa"/>
            <w:vMerge w:val="restart"/>
            <w:tcBorders>
              <w:left w:val="nil"/>
              <w:right w:val="nil"/>
            </w:tcBorders>
          </w:tcPr>
          <w:p w14:paraId="21070B3D" w14:textId="77777777" w:rsidR="00E907DF" w:rsidRPr="00897A5C" w:rsidRDefault="00E907DF" w:rsidP="00C6760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Variables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646F1C3" w14:textId="77777777" w:rsidR="00E907DF" w:rsidRPr="00897A5C" w:rsidRDefault="00E907DF" w:rsidP="00C67605">
            <w:pPr>
              <w:widowControl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Univariate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AB58E13" w14:textId="77777777" w:rsidR="00E907DF" w:rsidRPr="00897A5C" w:rsidRDefault="00E907DF" w:rsidP="00C67605">
            <w:pPr>
              <w:widowControl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Multivariable</w:t>
            </w:r>
          </w:p>
        </w:tc>
      </w:tr>
      <w:tr w:rsidR="00E907DF" w:rsidRPr="00897A5C" w14:paraId="2B47B96E" w14:textId="77777777" w:rsidTr="00C67605"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12E30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5AA80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AB9C7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5F9DC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P val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3F3C6B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DCA5C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8FE12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P value</w:t>
            </w:r>
          </w:p>
        </w:tc>
      </w:tr>
      <w:tr w:rsidR="00006847" w:rsidRPr="00897A5C" w14:paraId="7832A127" w14:textId="77777777" w:rsidTr="00C67605">
        <w:trPr>
          <w:trHeight w:val="420"/>
        </w:trPr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79A16FF9" w14:textId="77777777" w:rsidR="00006847" w:rsidRPr="00897A5C" w:rsidRDefault="00006847" w:rsidP="00006847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WRF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1519A72" w14:textId="1A158636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5.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29ECBF8" w14:textId="6368BECC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50-11.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103F103" w14:textId="14A34C2B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F41ED1D" w14:textId="121B42EF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5.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F323007" w14:textId="46F224CE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38-11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36942C1" w14:textId="4C3BB852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006847" w:rsidRPr="00897A5C" w14:paraId="7DAF2E1F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95D5A77" w14:textId="77777777" w:rsidR="00006847" w:rsidRPr="00897A5C" w:rsidRDefault="00006847" w:rsidP="00006847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Recurrent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6677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B7E7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1.08-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D622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BF8E" w14:textId="6922B66D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5EF6" w14:textId="40BAEE93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76-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DBEF" w14:textId="0AB9B62A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23</w:t>
            </w:r>
          </w:p>
        </w:tc>
      </w:tr>
      <w:tr w:rsidR="00006847" w:rsidRPr="00897A5C" w14:paraId="4C1D3B79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4895459" w14:textId="77777777" w:rsidR="00006847" w:rsidRPr="00897A5C" w:rsidRDefault="00006847" w:rsidP="00006847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Age &gt;75 years 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A230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ECB2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59-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39AA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EFCC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3210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5832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006847" w:rsidRPr="00897A5C" w14:paraId="712A870E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87F6B79" w14:textId="77777777" w:rsidR="00006847" w:rsidRPr="00897A5C" w:rsidRDefault="00006847" w:rsidP="00006847">
            <w:pPr>
              <w:widowControl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Body mass index &gt;25 kg/m</w:t>
            </w: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C49D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BC10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36-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8390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E54E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D1CD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9809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006847" w:rsidRPr="00897A5C" w14:paraId="7F4353C7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78C129C" w14:textId="77777777" w:rsidR="00006847" w:rsidRPr="00897A5C" w:rsidRDefault="00006847" w:rsidP="00006847">
            <w:pPr>
              <w:widowControl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Non-paroxysmal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9B27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EEA7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48-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3B15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7A3C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0EF7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D1ED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006847" w:rsidRPr="00897A5C" w14:paraId="6E4C6AE4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4F1E710" w14:textId="77777777" w:rsidR="00006847" w:rsidRPr="00897A5C" w:rsidRDefault="00006847" w:rsidP="00006847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2EB2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535B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45-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AB17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73CF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BFF6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328E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006847" w:rsidRPr="00897A5C" w14:paraId="0621AF87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4ADAFF5" w14:textId="77777777" w:rsidR="00006847" w:rsidRPr="00897A5C" w:rsidRDefault="00006847" w:rsidP="00006847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F8B0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31A2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52-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E871" w14:textId="77777777" w:rsidR="00006847" w:rsidRPr="00897A5C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3A07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E57F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39DD" w14:textId="77777777" w:rsidR="00006847" w:rsidRPr="00006847" w:rsidRDefault="00006847" w:rsidP="00006847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006847" w:rsidRPr="00897A5C" w14:paraId="4F085F14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5577228" w14:textId="77777777" w:rsidR="00006847" w:rsidRPr="00897A5C" w:rsidRDefault="00006847" w:rsidP="00006847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5781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A3B6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1.22-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71A2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18A3" w14:textId="14AEE170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F54F" w14:textId="0D0758A8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10-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DE92" w14:textId="692BDEE0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4</w:t>
            </w:r>
          </w:p>
        </w:tc>
      </w:tr>
      <w:tr w:rsidR="00006847" w:rsidRPr="00897A5C" w14:paraId="09381A08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F346C84" w14:textId="77777777" w:rsidR="00006847" w:rsidRPr="00897A5C" w:rsidRDefault="00006847" w:rsidP="00006847">
            <w:pPr>
              <w:widowControl/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Congestive heart fail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CD28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6322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1.98-9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BC89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9B8D" w14:textId="798121C0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6181" w14:textId="0550B3EE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34-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74FE" w14:textId="75790F5A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1</w:t>
            </w:r>
          </w:p>
        </w:tc>
      </w:tr>
      <w:tr w:rsidR="00006847" w:rsidRPr="00897A5C" w14:paraId="12FBD686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84B4BA5" w14:textId="77777777" w:rsidR="00006847" w:rsidRPr="00897A5C" w:rsidRDefault="00006847" w:rsidP="00006847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b/>
                <w:color w:val="FF0000"/>
                <w:kern w:val="24"/>
                <w:sz w:val="22"/>
                <w:szCs w:val="22"/>
              </w:rPr>
              <w:t>Baseline CKD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CF43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FA68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1.39-5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430B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DFF9" w14:textId="2B98E772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51A4" w14:textId="57FE1B5A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27-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AF8F" w14:textId="332D9BD4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006847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09</w:t>
            </w:r>
          </w:p>
        </w:tc>
      </w:tr>
      <w:tr w:rsidR="00006847" w:rsidRPr="00897A5C" w14:paraId="583F4C6C" w14:textId="77777777" w:rsidTr="00C67605">
        <w:trPr>
          <w:trHeight w:val="420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62617BE3" w14:textId="77777777" w:rsidR="00006847" w:rsidRPr="00897A5C" w:rsidRDefault="00006847" w:rsidP="00006847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Warfarin u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0DAAFEC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09BBF42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1.00-5.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2052E9B" w14:textId="77777777" w:rsidR="00006847" w:rsidRPr="00897A5C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color w:val="FF0000"/>
                <w:kern w:val="24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BD9ABE1" w14:textId="77BFE815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8A399BA" w14:textId="18376631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74D36E2" w14:textId="20582352" w:rsidR="00006847" w:rsidRPr="00006847" w:rsidRDefault="00006847" w:rsidP="0000684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</w:p>
        </w:tc>
      </w:tr>
    </w:tbl>
    <w:p w14:paraId="0F63C0A6" w14:textId="77777777" w:rsidR="00E907DF" w:rsidRPr="00897A5C" w:rsidRDefault="00E907DF" w:rsidP="00E907DF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</w:p>
    <w:p w14:paraId="00E26BFD" w14:textId="77777777" w:rsidR="00E907DF" w:rsidRPr="00897A5C" w:rsidRDefault="00E907DF" w:rsidP="00E907DF">
      <w:pPr>
        <w:widowControl/>
        <w:jc w:val="left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br w:type="page"/>
      </w:r>
    </w:p>
    <w:p w14:paraId="0955678F" w14:textId="77777777" w:rsidR="00E907DF" w:rsidRPr="00897A5C" w:rsidRDefault="00E907DF" w:rsidP="00E907DF">
      <w:pPr>
        <w:widowControl/>
        <w:jc w:val="left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897A5C">
        <w:rPr>
          <w:rFonts w:ascii="Times New Roman" w:hAnsi="Times New Roman"/>
          <w:b/>
          <w:color w:val="FF0000"/>
          <w:sz w:val="22"/>
          <w:szCs w:val="22"/>
        </w:rPr>
        <w:lastRenderedPageBreak/>
        <w:t>B) Heart failure hospitalization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1134"/>
        <w:gridCol w:w="992"/>
        <w:gridCol w:w="709"/>
        <w:gridCol w:w="1134"/>
        <w:gridCol w:w="992"/>
      </w:tblGrid>
      <w:tr w:rsidR="00E907DF" w:rsidRPr="00897A5C" w14:paraId="16994E20" w14:textId="77777777" w:rsidTr="00C67605">
        <w:tc>
          <w:tcPr>
            <w:tcW w:w="2943" w:type="dxa"/>
            <w:vMerge w:val="restart"/>
            <w:tcBorders>
              <w:left w:val="nil"/>
              <w:right w:val="nil"/>
            </w:tcBorders>
          </w:tcPr>
          <w:p w14:paraId="2C729798" w14:textId="77777777" w:rsidR="00E907DF" w:rsidRPr="00897A5C" w:rsidRDefault="00E907DF" w:rsidP="00C6760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Variables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32E5B80" w14:textId="77777777" w:rsidR="00E907DF" w:rsidRPr="00897A5C" w:rsidRDefault="00E907DF" w:rsidP="00C67605">
            <w:pPr>
              <w:widowControl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Univariate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4792550" w14:textId="77777777" w:rsidR="00E907DF" w:rsidRPr="00897A5C" w:rsidRDefault="00E907DF" w:rsidP="00C67605">
            <w:pPr>
              <w:widowControl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Multivariable</w:t>
            </w:r>
          </w:p>
        </w:tc>
      </w:tr>
      <w:tr w:rsidR="00E907DF" w:rsidRPr="00897A5C" w14:paraId="45CFCFD0" w14:textId="77777777" w:rsidTr="00C67605"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6CFDC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0E12C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B1BF1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BC6E9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P val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ADB18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40AB3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B4CD8" w14:textId="77777777" w:rsidR="00E907DF" w:rsidRPr="00897A5C" w:rsidRDefault="00E907DF" w:rsidP="00C6760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P value</w:t>
            </w:r>
          </w:p>
        </w:tc>
      </w:tr>
      <w:tr w:rsidR="00E907DF" w:rsidRPr="00897A5C" w14:paraId="5EDF6670" w14:textId="77777777" w:rsidTr="00C67605">
        <w:trPr>
          <w:trHeight w:val="420"/>
        </w:trPr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50643421" w14:textId="77777777" w:rsidR="00E907DF" w:rsidRPr="00897A5C" w:rsidRDefault="00E907DF" w:rsidP="00C67605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WRF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F30C076" w14:textId="41B5390A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5.8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C544CF9" w14:textId="76F04BE6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2.44-12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919F20E" w14:textId="42FA063B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367D7D5" w14:textId="788FBCAE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4.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1CFCA90" w14:textId="4F5FBBE9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1.74-9.6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B9ADB64" w14:textId="17010B44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0.003</w:t>
            </w:r>
          </w:p>
        </w:tc>
      </w:tr>
      <w:tr w:rsidR="00E907DF" w:rsidRPr="00897A5C" w14:paraId="1503EF1C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B69D218" w14:textId="77777777" w:rsidR="00E907DF" w:rsidRPr="00897A5C" w:rsidRDefault="00E907DF" w:rsidP="00C67605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Recurrent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C2C6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20E3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2.31-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8114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A339" w14:textId="61DF90DF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9C11" w14:textId="34082606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61-9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3AA1" w14:textId="32A4001E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02</w:t>
            </w:r>
          </w:p>
        </w:tc>
      </w:tr>
      <w:tr w:rsidR="00E907DF" w:rsidRPr="00897A5C" w14:paraId="6AF7A04D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2F8B6A0" w14:textId="77777777" w:rsidR="00E907DF" w:rsidRPr="00897A5C" w:rsidRDefault="00E907DF" w:rsidP="00C67605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 xml:space="preserve">Age </w:t>
            </w:r>
            <w:r w:rsidRPr="00897A5C">
              <w:rPr>
                <w:rFonts w:ascii="Times New Roman" w:eastAsia="Segoe UI" w:hAnsi="Times New Roman"/>
                <w:b/>
                <w:color w:val="FF0000"/>
                <w:kern w:val="24"/>
                <w:sz w:val="22"/>
                <w:szCs w:val="22"/>
              </w:rPr>
              <w:t>&gt;</w:t>
            </w: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75 years 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ED78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EA29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1.48-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115E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2156" w14:textId="5983C541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A014" w14:textId="5AF1014D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96-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162E" w14:textId="257FDF6F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06</w:t>
            </w:r>
          </w:p>
        </w:tc>
      </w:tr>
      <w:tr w:rsidR="00E907DF" w:rsidRPr="00897A5C" w14:paraId="753AA778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8CD8FA7" w14:textId="77777777" w:rsidR="00E907DF" w:rsidRPr="00897A5C" w:rsidRDefault="00E907DF" w:rsidP="00C67605">
            <w:pPr>
              <w:widowControl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Body mass index &gt;25 kg/m</w:t>
            </w: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BFE0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D5C9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68-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3897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D804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DF26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C2DF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E907DF" w:rsidRPr="00897A5C" w14:paraId="32437E1E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637AB37" w14:textId="77777777" w:rsidR="00E907DF" w:rsidRPr="00897A5C" w:rsidRDefault="00E907DF" w:rsidP="00C67605">
            <w:pPr>
              <w:widowControl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Non-paroxysmal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4A4E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4657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1.15-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2D54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DDEA" w14:textId="0E2C0C1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5843" w14:textId="6F78145C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7-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DEA7" w14:textId="0182F5C3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11</w:t>
            </w:r>
          </w:p>
        </w:tc>
      </w:tr>
      <w:tr w:rsidR="00E907DF" w:rsidRPr="00897A5C" w14:paraId="5C8D82D3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24A0962" w14:textId="77777777" w:rsidR="00E907DF" w:rsidRPr="00897A5C" w:rsidRDefault="00E907DF" w:rsidP="00C67605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CF30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556F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42-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3381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ADD6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B9A5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ACB0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E907DF" w:rsidRPr="00897A5C" w14:paraId="48F6980E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BE0BCE8" w14:textId="77777777" w:rsidR="00E907DF" w:rsidRPr="00897A5C" w:rsidRDefault="00E907DF" w:rsidP="00C67605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EB78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369B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62-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B43F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A9DB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0FA5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2C06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E907DF" w:rsidRPr="00897A5C" w14:paraId="4A6C3C7B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7341B91" w14:textId="77777777" w:rsidR="00E907DF" w:rsidRPr="00897A5C" w:rsidRDefault="00E907DF" w:rsidP="00C67605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5248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6E60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1.01-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00AA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3E8A" w14:textId="5AC75CD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2A99" w14:textId="479BAB41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1-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E9CE" w14:textId="067AA5BC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13</w:t>
            </w:r>
          </w:p>
        </w:tc>
      </w:tr>
      <w:tr w:rsidR="00E907DF" w:rsidRPr="00897A5C" w14:paraId="069EFDCA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55920D0" w14:textId="77777777" w:rsidR="00E907DF" w:rsidRPr="00897A5C" w:rsidRDefault="00E907DF" w:rsidP="00C67605">
            <w:pPr>
              <w:widowControl/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Congestive heart fail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9525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6E28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6.61-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B379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F29D" w14:textId="44882CA4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39B8" w14:textId="2FF6CECE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3.58-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02AA" w14:textId="0647EAC4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E907DF" w:rsidRPr="00897A5C" w14:paraId="782B024D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C7AF38B" w14:textId="6C9D7B4F" w:rsidR="00E907DF" w:rsidRPr="00897A5C" w:rsidRDefault="00E907DF" w:rsidP="00C67605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b/>
                <w:color w:val="FF0000"/>
                <w:kern w:val="24"/>
                <w:sz w:val="22"/>
                <w:szCs w:val="22"/>
              </w:rPr>
              <w:t>Baseline CK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E813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ECCE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1.54-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74BF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C264" w14:textId="57004A1A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4B99" w14:textId="2AD02342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14-5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FB2E" w14:textId="358315D3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2</w:t>
            </w:r>
          </w:p>
        </w:tc>
      </w:tr>
      <w:tr w:rsidR="00E907DF" w:rsidRPr="00897A5C" w14:paraId="3A178841" w14:textId="77777777" w:rsidTr="00C67605">
        <w:trPr>
          <w:trHeight w:val="420"/>
        </w:trPr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25044813" w14:textId="77777777" w:rsidR="00E907DF" w:rsidRPr="00897A5C" w:rsidRDefault="00E907DF" w:rsidP="00C67605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Warfarin u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04DBD5F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166AF64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70-3.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B636CEA" w14:textId="77777777" w:rsidR="00E907DF" w:rsidRPr="00897A5C" w:rsidRDefault="00E907DF" w:rsidP="00C6760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color w:val="FF0000"/>
                <w:kern w:val="24"/>
                <w:sz w:val="22"/>
                <w:szCs w:val="22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05621D4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35C8D2B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0A08B94" w14:textId="77777777" w:rsidR="00E907DF" w:rsidRPr="00897A5C" w:rsidRDefault="00E907DF" w:rsidP="00C67605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</w:p>
        </w:tc>
      </w:tr>
    </w:tbl>
    <w:p w14:paraId="21A0CABD" w14:textId="77777777" w:rsidR="00120F5C" w:rsidRPr="00897A5C" w:rsidRDefault="00120F5C" w:rsidP="00E907DF">
      <w:pPr>
        <w:spacing w:line="480" w:lineRule="auto"/>
        <w:rPr>
          <w:rFonts w:ascii="Times New Roman" w:hAnsi="Times New Roman" w:cs="Times New Roman"/>
          <w:color w:val="FF0000"/>
          <w:kern w:val="0"/>
          <w:sz w:val="22"/>
          <w:szCs w:val="22"/>
        </w:rPr>
      </w:pPr>
    </w:p>
    <w:p w14:paraId="678A9B58" w14:textId="77777777" w:rsidR="00120F5C" w:rsidRPr="00897A5C" w:rsidRDefault="00120F5C">
      <w:pPr>
        <w:widowControl/>
        <w:jc w:val="left"/>
        <w:rPr>
          <w:rFonts w:ascii="Times New Roman" w:hAnsi="Times New Roman" w:cs="Times New Roman"/>
          <w:color w:val="FF0000"/>
          <w:kern w:val="0"/>
          <w:sz w:val="22"/>
          <w:szCs w:val="22"/>
        </w:rPr>
      </w:pPr>
      <w:r w:rsidRPr="00897A5C">
        <w:rPr>
          <w:rFonts w:ascii="Times New Roman" w:hAnsi="Times New Roman" w:cs="Times New Roman"/>
          <w:color w:val="FF0000"/>
          <w:kern w:val="0"/>
          <w:sz w:val="22"/>
          <w:szCs w:val="22"/>
        </w:rPr>
        <w:br w:type="page"/>
      </w:r>
    </w:p>
    <w:p w14:paraId="4B7663BF" w14:textId="09A6D1D9" w:rsidR="00120F5C" w:rsidRPr="00897A5C" w:rsidRDefault="004A48C3" w:rsidP="00120F5C">
      <w:pPr>
        <w:widowControl/>
        <w:jc w:val="left"/>
        <w:rPr>
          <w:rFonts w:ascii="Times New Roman" w:hAnsi="Times New Roman" w:cs="Times New Roman"/>
          <w:b/>
          <w:color w:val="FF0000"/>
          <w:sz w:val="22"/>
          <w:szCs w:val="22"/>
        </w:rPr>
      </w:pPr>
      <w:r>
        <w:rPr>
          <w:rFonts w:ascii="Times New Roman" w:hAnsi="Times New Roman"/>
          <w:b/>
          <w:color w:val="FF0000"/>
          <w:sz w:val="22"/>
          <w:szCs w:val="22"/>
        </w:rPr>
        <w:lastRenderedPageBreak/>
        <w:t>C)</w:t>
      </w:r>
      <w:r w:rsidR="00120F5C" w:rsidRPr="00897A5C">
        <w:rPr>
          <w:rFonts w:ascii="Times New Roman" w:hAnsi="Times New Roman"/>
          <w:b/>
          <w:color w:val="FF0000"/>
          <w:sz w:val="22"/>
          <w:szCs w:val="22"/>
        </w:rPr>
        <w:t xml:space="preserve"> Heart failure hospitalization with </w:t>
      </w:r>
      <w:r w:rsidR="00120F5C" w:rsidRPr="00897A5C">
        <w:rPr>
          <w:rFonts w:ascii="Times New Roman" w:hAnsi="Times New Roman" w:cs="Times New Roman"/>
          <w:b/>
          <w:color w:val="FF0000"/>
          <w:sz w:val="22"/>
          <w:szCs w:val="22"/>
        </w:rPr>
        <w:t>all-cause death as a competing risk</w:t>
      </w:r>
    </w:p>
    <w:tbl>
      <w:tblPr>
        <w:tblStyle w:val="TableGrid"/>
        <w:tblW w:w="7054" w:type="dxa"/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1701"/>
        <w:gridCol w:w="1417"/>
      </w:tblGrid>
      <w:tr w:rsidR="00120F5C" w:rsidRPr="00897A5C" w14:paraId="0AC8EC92" w14:textId="77777777" w:rsidTr="00120F5C">
        <w:trPr>
          <w:trHeight w:val="294"/>
        </w:trPr>
        <w:tc>
          <w:tcPr>
            <w:tcW w:w="2943" w:type="dxa"/>
            <w:vMerge w:val="restart"/>
            <w:tcBorders>
              <w:left w:val="nil"/>
              <w:right w:val="nil"/>
            </w:tcBorders>
          </w:tcPr>
          <w:p w14:paraId="17DD7BFE" w14:textId="77777777" w:rsidR="00120F5C" w:rsidRPr="00897A5C" w:rsidRDefault="00120F5C" w:rsidP="008A5F5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Variables</w:t>
            </w:r>
          </w:p>
        </w:tc>
        <w:tc>
          <w:tcPr>
            <w:tcW w:w="411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D016D40" w14:textId="77777777" w:rsidR="00120F5C" w:rsidRPr="00897A5C" w:rsidRDefault="00120F5C" w:rsidP="008A5F55">
            <w:pPr>
              <w:widowControl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Multivariable</w:t>
            </w:r>
          </w:p>
        </w:tc>
      </w:tr>
      <w:tr w:rsidR="00120F5C" w:rsidRPr="00897A5C" w14:paraId="3390D77D" w14:textId="77777777" w:rsidTr="00120F5C"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858FB" w14:textId="77777777" w:rsidR="00120F5C" w:rsidRPr="00897A5C" w:rsidRDefault="00120F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7F6FA" w14:textId="77777777" w:rsidR="00120F5C" w:rsidRPr="00897A5C" w:rsidRDefault="00120F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H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AAB4A" w14:textId="77777777" w:rsidR="00120F5C" w:rsidRPr="00897A5C" w:rsidRDefault="00120F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CA00E2" w14:textId="77777777" w:rsidR="00120F5C" w:rsidRPr="00897A5C" w:rsidRDefault="00120F5C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P value</w:t>
            </w:r>
          </w:p>
        </w:tc>
      </w:tr>
      <w:tr w:rsidR="0043651D" w:rsidRPr="00897A5C" w14:paraId="30718B3F" w14:textId="77777777" w:rsidTr="00120F5C">
        <w:trPr>
          <w:trHeight w:val="420"/>
        </w:trPr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56A793C6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WR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868229A" w14:textId="522ACA74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3.9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E0439B3" w14:textId="433FF121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1.33-11.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3265401" w14:textId="6836B40B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0.01</w:t>
            </w:r>
          </w:p>
        </w:tc>
      </w:tr>
      <w:tr w:rsidR="0043651D" w:rsidRPr="00897A5C" w14:paraId="612B2A45" w14:textId="77777777" w:rsidTr="00120F5C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F7C469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Recurrent A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1A5A" w14:textId="1D132183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3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BFD7" w14:textId="58F5B7FF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58-9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9071" w14:textId="5C781FF5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03</w:t>
            </w:r>
          </w:p>
        </w:tc>
      </w:tr>
      <w:tr w:rsidR="0043651D" w:rsidRPr="00897A5C" w14:paraId="3E9A0CE9" w14:textId="77777777" w:rsidTr="00120F5C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001967F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 xml:space="preserve">Age </w:t>
            </w:r>
            <w:r w:rsidRPr="00897A5C">
              <w:rPr>
                <w:rFonts w:ascii="Times New Roman" w:eastAsia="Segoe UI" w:hAnsi="Times New Roman"/>
                <w:b/>
                <w:color w:val="FF0000"/>
                <w:kern w:val="24"/>
                <w:sz w:val="22"/>
                <w:szCs w:val="22"/>
              </w:rPr>
              <w:t>&gt;</w:t>
            </w: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75 years o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1260" w14:textId="443D1A8F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DA58" w14:textId="24C15BA2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96-5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4A46" w14:textId="77A3562A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06</w:t>
            </w:r>
          </w:p>
        </w:tc>
      </w:tr>
      <w:tr w:rsidR="0043651D" w:rsidRPr="00897A5C" w14:paraId="714331DD" w14:textId="77777777" w:rsidTr="00120F5C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BDB69ED" w14:textId="77777777" w:rsidR="0043651D" w:rsidRPr="00897A5C" w:rsidRDefault="0043651D" w:rsidP="0043651D">
            <w:pPr>
              <w:widowControl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Non-paroxysmal A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C084" w14:textId="2665FACB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769F" w14:textId="57C314F2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1-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9677" w14:textId="2054F9C1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14</w:t>
            </w:r>
          </w:p>
        </w:tc>
      </w:tr>
      <w:tr w:rsidR="0043651D" w:rsidRPr="00897A5C" w14:paraId="21839393" w14:textId="77777777" w:rsidTr="00120F5C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4D9CF72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Diabe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FC96" w14:textId="1263265D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D098" w14:textId="6383F887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0-4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49B5" w14:textId="7CEE3D0A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15</w:t>
            </w:r>
          </w:p>
        </w:tc>
      </w:tr>
      <w:tr w:rsidR="0043651D" w:rsidRPr="00897A5C" w14:paraId="5010A655" w14:textId="77777777" w:rsidTr="00120F5C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C13AC1" w14:textId="77777777" w:rsidR="0043651D" w:rsidRPr="00897A5C" w:rsidRDefault="0043651D" w:rsidP="0043651D">
            <w:pPr>
              <w:widowControl/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Congestive heart fail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CCE5" w14:textId="1028F089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7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533F" w14:textId="5D33CD96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3.17-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5A7F" w14:textId="144C68FA" w:rsidR="0043651D" w:rsidRPr="00897A5C" w:rsidRDefault="0043651D" w:rsidP="0043651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Theme="minorEastAsia" w:hAnsi="Times New Roman"/>
                <w:bCs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43651D" w:rsidRPr="00897A5C" w14:paraId="3C6B2679" w14:textId="77777777" w:rsidTr="00120F5C">
        <w:trPr>
          <w:trHeight w:val="42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9EFCF" w14:textId="77777777" w:rsidR="0043651D" w:rsidRPr="00897A5C" w:rsidRDefault="0043651D" w:rsidP="0043651D">
            <w:pPr>
              <w:widowControl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b/>
                <w:color w:val="FF0000"/>
                <w:kern w:val="24"/>
                <w:sz w:val="22"/>
                <w:szCs w:val="22"/>
              </w:rPr>
              <w:t>Baseline CK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A9388" w14:textId="604D3407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A8193" w14:textId="6AFF98B9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03-4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9D4F2" w14:textId="203BD260" w:rsidR="0043651D" w:rsidRPr="00897A5C" w:rsidRDefault="0043651D" w:rsidP="0043651D">
            <w:pPr>
              <w:jc w:val="center"/>
              <w:rPr>
                <w:rFonts w:ascii="Times New Roman" w:eastAsia="MS Mincho" w:hAnsi="Times New Roman" w:cs="Times New Roman"/>
                <w:color w:val="FF000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4</w:t>
            </w:r>
          </w:p>
        </w:tc>
      </w:tr>
    </w:tbl>
    <w:p w14:paraId="40826D02" w14:textId="308E8B81" w:rsidR="00E907DF" w:rsidRPr="00897A5C" w:rsidRDefault="00E907DF" w:rsidP="00E907DF">
      <w:pPr>
        <w:spacing w:line="480" w:lineRule="auto"/>
        <w:rPr>
          <w:rFonts w:ascii="Times New Roman" w:hAnsi="Times New Roman" w:cs="Times New Roman"/>
          <w:color w:val="FF0000"/>
          <w:kern w:val="0"/>
          <w:sz w:val="22"/>
          <w:szCs w:val="22"/>
        </w:rPr>
      </w:pPr>
      <w:r w:rsidRPr="00897A5C">
        <w:rPr>
          <w:rFonts w:ascii="Times New Roman" w:hAnsi="Times New Roman" w:cs="Times New Roman"/>
          <w:color w:val="FF0000"/>
          <w:kern w:val="0"/>
          <w:sz w:val="22"/>
          <w:szCs w:val="22"/>
        </w:rPr>
        <w:t>AF=atrial fibrillation; CI=confidence interval; CKD=chronic kidney disease; HR=hazard ratio; WRF=worsening renal function.</w:t>
      </w:r>
    </w:p>
    <w:p w14:paraId="6ACC1143" w14:textId="4AE33959" w:rsidR="006179B2" w:rsidRPr="00897A5C" w:rsidRDefault="006179B2" w:rsidP="00E907DF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sectPr w:rsidR="006179B2" w:rsidRPr="00897A5C" w:rsidSect="0064110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A580D" w14:textId="77777777" w:rsidR="007E21F1" w:rsidRDefault="007E21F1" w:rsidP="00CE1326">
      <w:r>
        <w:separator/>
      </w:r>
    </w:p>
  </w:endnote>
  <w:endnote w:type="continuationSeparator" w:id="0">
    <w:p w14:paraId="4932FA51" w14:textId="77777777" w:rsidR="007E21F1" w:rsidRDefault="007E21F1" w:rsidP="00CE1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A586B" w14:textId="77777777" w:rsidR="007E21F1" w:rsidRDefault="007E21F1" w:rsidP="00CE1326">
      <w:r>
        <w:separator/>
      </w:r>
    </w:p>
  </w:footnote>
  <w:footnote w:type="continuationSeparator" w:id="0">
    <w:p w14:paraId="687B0564" w14:textId="77777777" w:rsidR="007E21F1" w:rsidRDefault="007E21F1" w:rsidP="00CE1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862D6"/>
    <w:multiLevelType w:val="hybridMultilevel"/>
    <w:tmpl w:val="6002A8FC"/>
    <w:lvl w:ilvl="0" w:tplc="476A363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50330D34"/>
    <w:multiLevelType w:val="hybridMultilevel"/>
    <w:tmpl w:val="DF52E46A"/>
    <w:lvl w:ilvl="0" w:tplc="C1766172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06032DB"/>
    <w:multiLevelType w:val="hybridMultilevel"/>
    <w:tmpl w:val="00229B14"/>
    <w:lvl w:ilvl="0" w:tplc="A3C2BF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AD46E16"/>
    <w:multiLevelType w:val="hybridMultilevel"/>
    <w:tmpl w:val="3FD2D054"/>
    <w:lvl w:ilvl="0" w:tplc="32FE96C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625F"/>
    <w:rsid w:val="0000377A"/>
    <w:rsid w:val="00006847"/>
    <w:rsid w:val="00120F5C"/>
    <w:rsid w:val="00132955"/>
    <w:rsid w:val="00166D2C"/>
    <w:rsid w:val="002833DE"/>
    <w:rsid w:val="00412B6C"/>
    <w:rsid w:val="0043651D"/>
    <w:rsid w:val="0048625F"/>
    <w:rsid w:val="004A48C3"/>
    <w:rsid w:val="004E0F7F"/>
    <w:rsid w:val="00535376"/>
    <w:rsid w:val="006179B2"/>
    <w:rsid w:val="0064110F"/>
    <w:rsid w:val="006573A1"/>
    <w:rsid w:val="00772362"/>
    <w:rsid w:val="007E21F1"/>
    <w:rsid w:val="00844635"/>
    <w:rsid w:val="00861AB7"/>
    <w:rsid w:val="00897A5C"/>
    <w:rsid w:val="008A0F02"/>
    <w:rsid w:val="00931226"/>
    <w:rsid w:val="00946E8A"/>
    <w:rsid w:val="00A83C0F"/>
    <w:rsid w:val="00AD6042"/>
    <w:rsid w:val="00B500D0"/>
    <w:rsid w:val="00C13CC6"/>
    <w:rsid w:val="00CE1326"/>
    <w:rsid w:val="00E907DF"/>
    <w:rsid w:val="00E953BA"/>
    <w:rsid w:val="00EC0D21"/>
    <w:rsid w:val="00F4545C"/>
    <w:rsid w:val="00F52D68"/>
    <w:rsid w:val="00F64904"/>
    <w:rsid w:val="00FA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972247E"/>
  <w14:defaultImageDpi w14:val="300"/>
  <w15:docId w15:val="{0B12B5C6-4371-2D4C-8C24-5AC1D0AA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25F"/>
    <w:pPr>
      <w:ind w:leftChars="400" w:left="960"/>
    </w:pPr>
  </w:style>
  <w:style w:type="table" w:styleId="TableGrid">
    <w:name w:val="Table Grid"/>
    <w:basedOn w:val="TableNormal"/>
    <w:uiPriority w:val="59"/>
    <w:rsid w:val="0048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79B2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1326"/>
  </w:style>
  <w:style w:type="paragraph" w:styleId="Footer">
    <w:name w:val="footer"/>
    <w:basedOn w:val="Normal"/>
    <w:link w:val="Foot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1326"/>
  </w:style>
  <w:style w:type="paragraph" w:styleId="BalloonText">
    <w:name w:val="Balloon Text"/>
    <w:basedOn w:val="Normal"/>
    <w:link w:val="BalloonTextChar"/>
    <w:uiPriority w:val="99"/>
    <w:semiHidden/>
    <w:unhideWhenUsed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6D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D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D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D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3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治 徹真</dc:creator>
  <cp:keywords/>
  <dc:description/>
  <cp:lastModifiedBy>chn off31</cp:lastModifiedBy>
  <cp:revision>29</cp:revision>
  <dcterms:created xsi:type="dcterms:W3CDTF">2020-05-28T06:27:00Z</dcterms:created>
  <dcterms:modified xsi:type="dcterms:W3CDTF">2020-10-31T10:08:00Z</dcterms:modified>
</cp:coreProperties>
</file>